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722FF6" w14:textId="33036DF9" w:rsidR="006712B3" w:rsidRPr="006712B3" w:rsidRDefault="006712B3" w:rsidP="006712B3">
      <w:r w:rsidRPr="006712B3">
        <w:t xml:space="preserve">Table S1. </w:t>
      </w:r>
      <w:r w:rsidR="008C55A2">
        <w:t>Number</w:t>
      </w:r>
      <w:r w:rsidRPr="006712B3">
        <w:t xml:space="preserve"> of </w:t>
      </w:r>
      <w:r w:rsidR="008C55A2">
        <w:t>blood-fed mosquitoes by</w:t>
      </w:r>
      <w:r w:rsidRPr="006712B3">
        <w:t xml:space="preserve"> blood-meal hosts</w:t>
      </w:r>
      <w:r w:rsidR="008C55A2">
        <w:t>,</w:t>
      </w:r>
      <w:r w:rsidRPr="006712B3">
        <w:t xml:space="preserve"> sampling method</w:t>
      </w:r>
      <w:r w:rsidR="004E6964">
        <w:t>s</w:t>
      </w:r>
      <w:r w:rsidRPr="006712B3">
        <w:t xml:space="preserve"> and </w:t>
      </w:r>
      <w:r w:rsidR="004E6964">
        <w:t xml:space="preserve">study </w:t>
      </w:r>
      <w:r w:rsidRPr="006712B3">
        <w:t>site</w:t>
      </w:r>
      <w:r w:rsidR="004E6964">
        <w:t>s</w:t>
      </w:r>
      <w:r w:rsidRPr="006712B3">
        <w:t xml:space="preserve">. Values in parenthesis are percentages of column totals. </w:t>
      </w:r>
    </w:p>
    <w:p w14:paraId="2AA6984E" w14:textId="77777777" w:rsidR="006712B3" w:rsidRPr="006712B3" w:rsidRDefault="006712B3" w:rsidP="006712B3"/>
    <w:tbl>
      <w:tblPr>
        <w:tblStyle w:val="TableGrid"/>
        <w:tblW w:w="936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1"/>
        <w:gridCol w:w="1264"/>
        <w:gridCol w:w="1341"/>
        <w:gridCol w:w="1512"/>
        <w:gridCol w:w="1230"/>
        <w:gridCol w:w="1154"/>
        <w:gridCol w:w="1248"/>
      </w:tblGrid>
      <w:tr w:rsidR="00966CAD" w:rsidRPr="006712B3" w14:paraId="4C81C455" w14:textId="77777777" w:rsidTr="00CD4A13">
        <w:trPr>
          <w:trHeight w:val="475"/>
        </w:trPr>
        <w:tc>
          <w:tcPr>
            <w:tcW w:w="1615" w:type="dxa"/>
            <w:vAlign w:val="center"/>
          </w:tcPr>
          <w:p w14:paraId="542DBB0E" w14:textId="77777777" w:rsidR="00966CAD" w:rsidRPr="00966CAD" w:rsidRDefault="00966CAD" w:rsidP="00966CAD">
            <w:pPr>
              <w:spacing w:after="96"/>
              <w:rPr>
                <w:sz w:val="24"/>
                <w:szCs w:val="24"/>
                <w:highlight w:val="white"/>
              </w:rPr>
            </w:pPr>
          </w:p>
        </w:tc>
        <w:tc>
          <w:tcPr>
            <w:tcW w:w="4145" w:type="dxa"/>
            <w:gridSpan w:val="3"/>
            <w:vAlign w:val="center"/>
          </w:tcPr>
          <w:p w14:paraId="0A8EEF99" w14:textId="77777777" w:rsidR="00966CAD" w:rsidRPr="00966CAD" w:rsidRDefault="00966CAD" w:rsidP="00966CAD">
            <w:pPr>
              <w:spacing w:after="96"/>
              <w:rPr>
                <w:sz w:val="24"/>
                <w:szCs w:val="24"/>
                <w:highlight w:val="white"/>
              </w:rPr>
            </w:pPr>
            <w:proofErr w:type="spellStart"/>
            <w:r w:rsidRPr="00966CAD">
              <w:rPr>
                <w:sz w:val="24"/>
                <w:szCs w:val="24"/>
                <w:highlight w:val="white"/>
              </w:rPr>
              <w:t>Namanolo</w:t>
            </w:r>
            <w:proofErr w:type="spellEnd"/>
          </w:p>
        </w:tc>
        <w:tc>
          <w:tcPr>
            <w:tcW w:w="3600" w:type="dxa"/>
            <w:gridSpan w:val="3"/>
            <w:vAlign w:val="center"/>
          </w:tcPr>
          <w:p w14:paraId="6145C41F" w14:textId="77777777" w:rsidR="00966CAD" w:rsidRPr="00966CAD" w:rsidRDefault="00966CAD" w:rsidP="00966CAD">
            <w:pPr>
              <w:spacing w:after="96"/>
              <w:rPr>
                <w:sz w:val="24"/>
                <w:szCs w:val="24"/>
                <w:highlight w:val="white"/>
              </w:rPr>
            </w:pPr>
            <w:proofErr w:type="spellStart"/>
            <w:r w:rsidRPr="00966CAD">
              <w:rPr>
                <w:sz w:val="24"/>
                <w:szCs w:val="24"/>
                <w:highlight w:val="white"/>
              </w:rPr>
              <w:t>Ntaja</w:t>
            </w:r>
            <w:proofErr w:type="spellEnd"/>
          </w:p>
        </w:tc>
      </w:tr>
      <w:tr w:rsidR="00584FA8" w:rsidRPr="006712B3" w14:paraId="4B871D7B" w14:textId="77777777" w:rsidTr="00CD4A13">
        <w:trPr>
          <w:trHeight w:val="475"/>
        </w:trPr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14:paraId="2955E060" w14:textId="252CE560" w:rsidR="006712B3" w:rsidRPr="00966CAD" w:rsidRDefault="006712B3" w:rsidP="00966CAD">
            <w:pPr>
              <w:spacing w:after="96"/>
              <w:rPr>
                <w:sz w:val="24"/>
                <w:szCs w:val="24"/>
                <w:highlight w:val="white"/>
              </w:rPr>
            </w:pPr>
            <w:r w:rsidRPr="00966CAD">
              <w:rPr>
                <w:sz w:val="24"/>
                <w:szCs w:val="24"/>
                <w:highlight w:val="white"/>
              </w:rPr>
              <w:t>Blood meal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vAlign w:val="center"/>
          </w:tcPr>
          <w:p w14:paraId="5E8D8124" w14:textId="77777777" w:rsidR="006712B3" w:rsidRPr="00966CAD" w:rsidRDefault="006712B3" w:rsidP="00966CAD">
            <w:pPr>
              <w:spacing w:after="96"/>
              <w:rPr>
                <w:sz w:val="24"/>
                <w:szCs w:val="24"/>
                <w:highlight w:val="white"/>
              </w:rPr>
            </w:pPr>
            <w:r w:rsidRPr="00966CAD">
              <w:rPr>
                <w:sz w:val="24"/>
                <w:szCs w:val="24"/>
                <w:highlight w:val="white"/>
              </w:rPr>
              <w:t>Aspiration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75A019BE" w14:textId="77777777" w:rsidR="006712B3" w:rsidRPr="00966CAD" w:rsidRDefault="006712B3" w:rsidP="00966CAD">
            <w:pPr>
              <w:spacing w:after="96"/>
              <w:rPr>
                <w:sz w:val="24"/>
                <w:szCs w:val="24"/>
                <w:highlight w:val="white"/>
              </w:rPr>
            </w:pPr>
            <w:r w:rsidRPr="00966CAD">
              <w:rPr>
                <w:sz w:val="24"/>
                <w:szCs w:val="24"/>
                <w:highlight w:val="white"/>
              </w:rPr>
              <w:t>CDCLT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1A087BCC" w14:textId="77777777" w:rsidR="006712B3" w:rsidRPr="00966CAD" w:rsidRDefault="006712B3" w:rsidP="00966CAD">
            <w:pPr>
              <w:spacing w:after="96"/>
              <w:rPr>
                <w:sz w:val="24"/>
                <w:szCs w:val="24"/>
                <w:highlight w:val="white"/>
              </w:rPr>
            </w:pPr>
            <w:r w:rsidRPr="00966CAD">
              <w:rPr>
                <w:sz w:val="24"/>
                <w:szCs w:val="24"/>
                <w:highlight w:val="white"/>
              </w:rPr>
              <w:t>PSCs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vAlign w:val="center"/>
          </w:tcPr>
          <w:p w14:paraId="5281F8A1" w14:textId="77777777" w:rsidR="006712B3" w:rsidRPr="00966CAD" w:rsidRDefault="006712B3" w:rsidP="00966CAD">
            <w:pPr>
              <w:spacing w:after="96"/>
              <w:rPr>
                <w:sz w:val="24"/>
                <w:szCs w:val="24"/>
                <w:highlight w:val="white"/>
              </w:rPr>
            </w:pPr>
            <w:r w:rsidRPr="00966CAD">
              <w:rPr>
                <w:sz w:val="24"/>
                <w:szCs w:val="24"/>
                <w:highlight w:val="white"/>
              </w:rPr>
              <w:t>Aspiration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vAlign w:val="center"/>
          </w:tcPr>
          <w:p w14:paraId="5F2C292E" w14:textId="77777777" w:rsidR="006712B3" w:rsidRPr="00966CAD" w:rsidRDefault="006712B3" w:rsidP="00966CAD">
            <w:pPr>
              <w:spacing w:after="96"/>
              <w:rPr>
                <w:sz w:val="24"/>
                <w:szCs w:val="24"/>
                <w:highlight w:val="white"/>
              </w:rPr>
            </w:pPr>
            <w:r w:rsidRPr="00966CAD">
              <w:rPr>
                <w:sz w:val="24"/>
                <w:szCs w:val="24"/>
                <w:highlight w:val="white"/>
              </w:rPr>
              <w:t>CDCLT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3C34AABE" w14:textId="77777777" w:rsidR="006712B3" w:rsidRPr="00966CAD" w:rsidRDefault="006712B3" w:rsidP="00966CAD">
            <w:pPr>
              <w:spacing w:after="96"/>
              <w:rPr>
                <w:sz w:val="24"/>
                <w:szCs w:val="24"/>
                <w:highlight w:val="white"/>
              </w:rPr>
            </w:pPr>
            <w:r w:rsidRPr="00966CAD">
              <w:rPr>
                <w:sz w:val="24"/>
                <w:szCs w:val="24"/>
                <w:highlight w:val="white"/>
              </w:rPr>
              <w:t>PSCs</w:t>
            </w:r>
          </w:p>
        </w:tc>
      </w:tr>
      <w:tr w:rsidR="00584FA8" w:rsidRPr="006712B3" w14:paraId="5D299629" w14:textId="77777777" w:rsidTr="00CD4A13">
        <w:trPr>
          <w:trHeight w:val="475"/>
        </w:trPr>
        <w:tc>
          <w:tcPr>
            <w:tcW w:w="1615" w:type="dxa"/>
            <w:tcBorders>
              <w:bottom w:val="nil"/>
            </w:tcBorders>
            <w:vAlign w:val="center"/>
          </w:tcPr>
          <w:p w14:paraId="1982C516" w14:textId="08677928" w:rsidR="006712B3" w:rsidRPr="006712B3" w:rsidRDefault="00584FA8" w:rsidP="00966CAD">
            <w:pPr>
              <w:spacing w:after="96"/>
              <w:rPr>
                <w:sz w:val="24"/>
                <w:szCs w:val="24"/>
                <w:highlight w:val="white"/>
              </w:rPr>
            </w:pPr>
            <w:r>
              <w:rPr>
                <w:color w:val="000000"/>
                <w:sz w:val="24"/>
                <w:szCs w:val="24"/>
              </w:rPr>
              <w:t>H</w:t>
            </w:r>
            <w:r w:rsidR="006712B3" w:rsidRPr="006712B3">
              <w:rPr>
                <w:color w:val="000000"/>
                <w:sz w:val="24"/>
                <w:szCs w:val="24"/>
              </w:rPr>
              <w:t>uman</w:t>
            </w:r>
          </w:p>
        </w:tc>
        <w:tc>
          <w:tcPr>
            <w:tcW w:w="1265" w:type="dxa"/>
            <w:tcBorders>
              <w:bottom w:val="nil"/>
            </w:tcBorders>
            <w:vAlign w:val="center"/>
          </w:tcPr>
          <w:p w14:paraId="48CFA8D2" w14:textId="77777777" w:rsidR="006712B3" w:rsidRPr="006712B3" w:rsidRDefault="006712B3" w:rsidP="00966CAD">
            <w:pPr>
              <w:spacing w:after="96"/>
              <w:rPr>
                <w:color w:val="000000"/>
                <w:sz w:val="24"/>
                <w:szCs w:val="24"/>
              </w:rPr>
            </w:pPr>
            <w:r w:rsidRPr="006712B3">
              <w:rPr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14:paraId="618C533C" w14:textId="77777777" w:rsidR="006712B3" w:rsidRPr="006712B3" w:rsidRDefault="006712B3" w:rsidP="00966CAD">
            <w:pPr>
              <w:spacing w:after="96"/>
              <w:rPr>
                <w:sz w:val="24"/>
                <w:szCs w:val="24"/>
                <w:highlight w:val="white"/>
              </w:rPr>
            </w:pPr>
            <w:r w:rsidRPr="006712B3">
              <w:rPr>
                <w:color w:val="000000"/>
                <w:sz w:val="24"/>
                <w:szCs w:val="24"/>
              </w:rPr>
              <w:t>126 (66.3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5F62018E" w14:textId="77777777" w:rsidR="006712B3" w:rsidRPr="006712B3" w:rsidRDefault="006712B3" w:rsidP="00966CAD">
            <w:pPr>
              <w:spacing w:after="96"/>
              <w:rPr>
                <w:sz w:val="24"/>
                <w:szCs w:val="24"/>
                <w:highlight w:val="white"/>
              </w:rPr>
            </w:pPr>
            <w:r w:rsidRPr="006712B3">
              <w:rPr>
                <w:color w:val="000000"/>
                <w:sz w:val="24"/>
                <w:szCs w:val="24"/>
              </w:rPr>
              <w:t>164 (74.2)</w:t>
            </w:r>
          </w:p>
        </w:tc>
        <w:tc>
          <w:tcPr>
            <w:tcW w:w="1182" w:type="dxa"/>
            <w:tcBorders>
              <w:bottom w:val="nil"/>
            </w:tcBorders>
            <w:vAlign w:val="center"/>
          </w:tcPr>
          <w:p w14:paraId="4DE29FD8" w14:textId="77777777" w:rsidR="006712B3" w:rsidRPr="006712B3" w:rsidRDefault="006712B3" w:rsidP="00966CAD">
            <w:pPr>
              <w:spacing w:after="96"/>
              <w:rPr>
                <w:color w:val="000000"/>
                <w:sz w:val="24"/>
                <w:szCs w:val="24"/>
              </w:rPr>
            </w:pPr>
            <w:r w:rsidRPr="006712B3">
              <w:rPr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158" w:type="dxa"/>
            <w:tcBorders>
              <w:bottom w:val="nil"/>
            </w:tcBorders>
            <w:vAlign w:val="center"/>
          </w:tcPr>
          <w:p w14:paraId="0A1AF398" w14:textId="77777777" w:rsidR="006712B3" w:rsidRPr="006712B3" w:rsidRDefault="006712B3" w:rsidP="00966CAD">
            <w:pPr>
              <w:spacing w:after="96"/>
              <w:rPr>
                <w:sz w:val="24"/>
                <w:szCs w:val="24"/>
                <w:highlight w:val="white"/>
              </w:rPr>
            </w:pPr>
            <w:r w:rsidRPr="006712B3">
              <w:rPr>
                <w:color w:val="000000"/>
                <w:sz w:val="24"/>
                <w:szCs w:val="24"/>
              </w:rPr>
              <w:t>36 (53.7)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46FFC4B1" w14:textId="77777777" w:rsidR="006712B3" w:rsidRPr="006712B3" w:rsidRDefault="006712B3" w:rsidP="00966CAD">
            <w:pPr>
              <w:spacing w:after="96"/>
              <w:rPr>
                <w:sz w:val="24"/>
                <w:szCs w:val="24"/>
                <w:highlight w:val="white"/>
              </w:rPr>
            </w:pPr>
            <w:r w:rsidRPr="006712B3">
              <w:rPr>
                <w:color w:val="000000"/>
                <w:sz w:val="24"/>
                <w:szCs w:val="24"/>
              </w:rPr>
              <w:t>106 (68.4)</w:t>
            </w:r>
          </w:p>
        </w:tc>
      </w:tr>
      <w:tr w:rsidR="00584FA8" w:rsidRPr="006712B3" w14:paraId="087F8B9C" w14:textId="77777777" w:rsidTr="00CD4A13">
        <w:trPr>
          <w:trHeight w:val="475"/>
        </w:trPr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1F729743" w14:textId="7941A724" w:rsidR="006712B3" w:rsidRPr="006712B3" w:rsidRDefault="00584FA8" w:rsidP="00966CAD">
            <w:pPr>
              <w:spacing w:after="96"/>
              <w:rPr>
                <w:sz w:val="24"/>
                <w:szCs w:val="24"/>
                <w:highlight w:val="white"/>
              </w:rPr>
            </w:pPr>
            <w:r>
              <w:rPr>
                <w:color w:val="000000"/>
                <w:sz w:val="24"/>
                <w:szCs w:val="24"/>
              </w:rPr>
              <w:t>D</w:t>
            </w:r>
            <w:r w:rsidR="006712B3" w:rsidRPr="006712B3">
              <w:rPr>
                <w:color w:val="000000"/>
                <w:sz w:val="24"/>
                <w:szCs w:val="24"/>
              </w:rPr>
              <w:t>og</w:t>
            </w:r>
          </w:p>
        </w:tc>
        <w:tc>
          <w:tcPr>
            <w:tcW w:w="1265" w:type="dxa"/>
            <w:tcBorders>
              <w:top w:val="nil"/>
              <w:bottom w:val="nil"/>
            </w:tcBorders>
            <w:vAlign w:val="center"/>
          </w:tcPr>
          <w:p w14:paraId="0A219C31" w14:textId="77777777" w:rsidR="006712B3" w:rsidRPr="006712B3" w:rsidRDefault="006712B3" w:rsidP="00966CAD">
            <w:pPr>
              <w:spacing w:after="96"/>
              <w:rPr>
                <w:color w:val="000000"/>
                <w:sz w:val="24"/>
                <w:szCs w:val="24"/>
              </w:rPr>
            </w:pPr>
            <w:r w:rsidRPr="006712B3">
              <w:rPr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4671B5C7" w14:textId="77777777" w:rsidR="006712B3" w:rsidRPr="006712B3" w:rsidRDefault="006712B3" w:rsidP="00966CAD">
            <w:pPr>
              <w:spacing w:after="96"/>
              <w:rPr>
                <w:sz w:val="24"/>
                <w:szCs w:val="24"/>
                <w:highlight w:val="white"/>
              </w:rPr>
            </w:pPr>
            <w:r w:rsidRPr="006712B3">
              <w:rPr>
                <w:color w:val="000000"/>
                <w:sz w:val="24"/>
                <w:szCs w:val="24"/>
              </w:rPr>
              <w:t>2 (1.1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1357730E" w14:textId="77777777" w:rsidR="006712B3" w:rsidRPr="006712B3" w:rsidRDefault="006712B3" w:rsidP="00966CAD">
            <w:pPr>
              <w:spacing w:after="96"/>
              <w:rPr>
                <w:sz w:val="24"/>
                <w:szCs w:val="24"/>
                <w:highlight w:val="white"/>
              </w:rPr>
            </w:pPr>
            <w:r w:rsidRPr="006712B3">
              <w:rPr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1CE598CF" w14:textId="77777777" w:rsidR="006712B3" w:rsidRPr="006712B3" w:rsidRDefault="006712B3" w:rsidP="00966CAD">
            <w:pPr>
              <w:spacing w:after="96"/>
              <w:rPr>
                <w:color w:val="000000"/>
                <w:sz w:val="24"/>
                <w:szCs w:val="24"/>
              </w:rPr>
            </w:pPr>
            <w:r w:rsidRPr="006712B3">
              <w:rPr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2F2403EF" w14:textId="77777777" w:rsidR="006712B3" w:rsidRPr="006712B3" w:rsidRDefault="006712B3" w:rsidP="00966CAD">
            <w:pPr>
              <w:spacing w:after="96"/>
              <w:rPr>
                <w:sz w:val="24"/>
                <w:szCs w:val="24"/>
                <w:highlight w:val="white"/>
              </w:rPr>
            </w:pPr>
            <w:r w:rsidRPr="006712B3">
              <w:rPr>
                <w:color w:val="000000"/>
                <w:sz w:val="24"/>
                <w:szCs w:val="24"/>
              </w:rPr>
              <w:t>1 (1.5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13B7AD49" w14:textId="77777777" w:rsidR="006712B3" w:rsidRPr="006712B3" w:rsidRDefault="006712B3" w:rsidP="00966CAD">
            <w:pPr>
              <w:spacing w:after="96"/>
              <w:rPr>
                <w:sz w:val="24"/>
                <w:szCs w:val="24"/>
                <w:highlight w:val="white"/>
              </w:rPr>
            </w:pPr>
            <w:r w:rsidRPr="006712B3">
              <w:rPr>
                <w:color w:val="000000"/>
                <w:sz w:val="24"/>
                <w:szCs w:val="24"/>
              </w:rPr>
              <w:t>8 (5.2)</w:t>
            </w:r>
          </w:p>
        </w:tc>
      </w:tr>
      <w:tr w:rsidR="00584FA8" w:rsidRPr="006712B3" w14:paraId="2A5FFD44" w14:textId="77777777" w:rsidTr="00CD4A13">
        <w:trPr>
          <w:trHeight w:val="475"/>
        </w:trPr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201B9B18" w14:textId="6FDB0013" w:rsidR="006712B3" w:rsidRPr="006712B3" w:rsidRDefault="00584FA8" w:rsidP="00966CAD">
            <w:pPr>
              <w:spacing w:after="96"/>
              <w:rPr>
                <w:sz w:val="24"/>
                <w:szCs w:val="24"/>
                <w:highlight w:val="white"/>
              </w:rPr>
            </w:pPr>
            <w:r>
              <w:rPr>
                <w:color w:val="000000"/>
                <w:sz w:val="24"/>
                <w:szCs w:val="24"/>
              </w:rPr>
              <w:t>G</w:t>
            </w:r>
            <w:r w:rsidR="006712B3" w:rsidRPr="006712B3">
              <w:rPr>
                <w:color w:val="000000"/>
                <w:sz w:val="24"/>
                <w:szCs w:val="24"/>
              </w:rPr>
              <w:t>oat</w:t>
            </w:r>
          </w:p>
        </w:tc>
        <w:tc>
          <w:tcPr>
            <w:tcW w:w="1265" w:type="dxa"/>
            <w:tcBorders>
              <w:top w:val="nil"/>
              <w:bottom w:val="nil"/>
            </w:tcBorders>
            <w:vAlign w:val="center"/>
          </w:tcPr>
          <w:p w14:paraId="5E199CC4" w14:textId="77777777" w:rsidR="006712B3" w:rsidRPr="006712B3" w:rsidRDefault="006712B3" w:rsidP="00966CAD">
            <w:pPr>
              <w:spacing w:after="96"/>
              <w:rPr>
                <w:color w:val="000000"/>
                <w:sz w:val="24"/>
                <w:szCs w:val="24"/>
              </w:rPr>
            </w:pPr>
            <w:r w:rsidRPr="006712B3">
              <w:rPr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79FFC1F" w14:textId="77777777" w:rsidR="006712B3" w:rsidRPr="006712B3" w:rsidRDefault="006712B3" w:rsidP="00966CAD">
            <w:pPr>
              <w:spacing w:after="96"/>
              <w:rPr>
                <w:sz w:val="24"/>
                <w:szCs w:val="24"/>
                <w:highlight w:val="white"/>
              </w:rPr>
            </w:pPr>
            <w:r w:rsidRPr="006712B3">
              <w:rPr>
                <w:color w:val="000000"/>
                <w:sz w:val="24"/>
                <w:szCs w:val="24"/>
              </w:rPr>
              <w:t>6 (3.2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6F9800D5" w14:textId="77777777" w:rsidR="006712B3" w:rsidRPr="006712B3" w:rsidRDefault="006712B3" w:rsidP="00966CAD">
            <w:pPr>
              <w:spacing w:after="96"/>
              <w:rPr>
                <w:sz w:val="24"/>
                <w:szCs w:val="24"/>
                <w:highlight w:val="white"/>
              </w:rPr>
            </w:pPr>
            <w:r w:rsidRPr="006712B3">
              <w:rPr>
                <w:color w:val="000000"/>
                <w:sz w:val="24"/>
                <w:szCs w:val="24"/>
              </w:rPr>
              <w:t>8 (3.6)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3564E7D6" w14:textId="77777777" w:rsidR="006712B3" w:rsidRPr="006712B3" w:rsidRDefault="006712B3" w:rsidP="00966CAD">
            <w:pPr>
              <w:spacing w:after="96"/>
              <w:rPr>
                <w:color w:val="000000"/>
                <w:sz w:val="24"/>
                <w:szCs w:val="24"/>
              </w:rPr>
            </w:pPr>
            <w:r w:rsidRPr="006712B3">
              <w:rPr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7B1ECB57" w14:textId="77777777" w:rsidR="006712B3" w:rsidRPr="006712B3" w:rsidRDefault="006712B3" w:rsidP="00966CAD">
            <w:pPr>
              <w:spacing w:after="96"/>
              <w:rPr>
                <w:sz w:val="24"/>
                <w:szCs w:val="24"/>
                <w:highlight w:val="white"/>
              </w:rPr>
            </w:pPr>
            <w:r w:rsidRPr="006712B3">
              <w:rPr>
                <w:color w:val="000000"/>
                <w:sz w:val="24"/>
                <w:szCs w:val="24"/>
              </w:rPr>
              <w:t>12 (17.9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76BB733" w14:textId="77777777" w:rsidR="006712B3" w:rsidRPr="006712B3" w:rsidRDefault="006712B3" w:rsidP="00966CAD">
            <w:pPr>
              <w:spacing w:after="96"/>
              <w:rPr>
                <w:sz w:val="24"/>
                <w:szCs w:val="24"/>
                <w:highlight w:val="white"/>
              </w:rPr>
            </w:pPr>
            <w:r w:rsidRPr="006712B3">
              <w:rPr>
                <w:color w:val="000000"/>
                <w:sz w:val="24"/>
                <w:szCs w:val="24"/>
              </w:rPr>
              <w:t>3 (1.9)</w:t>
            </w:r>
          </w:p>
        </w:tc>
      </w:tr>
      <w:tr w:rsidR="00584FA8" w:rsidRPr="006712B3" w14:paraId="155A9608" w14:textId="77777777" w:rsidTr="00CD4A13">
        <w:trPr>
          <w:trHeight w:val="475"/>
        </w:trPr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3F83D618" w14:textId="644EAFEB" w:rsidR="006712B3" w:rsidRPr="006712B3" w:rsidRDefault="006712B3" w:rsidP="00966CAD">
            <w:pPr>
              <w:spacing w:after="96"/>
              <w:rPr>
                <w:sz w:val="24"/>
                <w:szCs w:val="24"/>
                <w:highlight w:val="white"/>
              </w:rPr>
            </w:pPr>
            <w:r w:rsidRPr="006712B3">
              <w:rPr>
                <w:color w:val="000000"/>
                <w:sz w:val="24"/>
                <w:szCs w:val="24"/>
              </w:rPr>
              <w:t>Mixed</w:t>
            </w:r>
          </w:p>
        </w:tc>
        <w:tc>
          <w:tcPr>
            <w:tcW w:w="1265" w:type="dxa"/>
            <w:tcBorders>
              <w:top w:val="nil"/>
              <w:bottom w:val="nil"/>
            </w:tcBorders>
            <w:vAlign w:val="center"/>
          </w:tcPr>
          <w:p w14:paraId="3FB93FFE" w14:textId="77777777" w:rsidR="006712B3" w:rsidRPr="006712B3" w:rsidRDefault="006712B3" w:rsidP="00966CAD">
            <w:pPr>
              <w:spacing w:after="96"/>
              <w:rPr>
                <w:color w:val="000000"/>
                <w:sz w:val="24"/>
                <w:szCs w:val="24"/>
              </w:rPr>
            </w:pPr>
            <w:r w:rsidRPr="006712B3">
              <w:rPr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40D8D4FB" w14:textId="77777777" w:rsidR="006712B3" w:rsidRPr="006712B3" w:rsidRDefault="006712B3" w:rsidP="00966CAD">
            <w:pPr>
              <w:spacing w:after="96"/>
              <w:rPr>
                <w:sz w:val="24"/>
                <w:szCs w:val="24"/>
                <w:highlight w:val="white"/>
              </w:rPr>
            </w:pPr>
            <w:r w:rsidRPr="006712B3">
              <w:rPr>
                <w:color w:val="000000"/>
                <w:sz w:val="24"/>
                <w:szCs w:val="24"/>
              </w:rPr>
              <w:t>14 (7.4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596F75A0" w14:textId="77777777" w:rsidR="006712B3" w:rsidRPr="006712B3" w:rsidRDefault="006712B3" w:rsidP="00966CAD">
            <w:pPr>
              <w:spacing w:after="96"/>
              <w:rPr>
                <w:sz w:val="24"/>
                <w:szCs w:val="24"/>
                <w:highlight w:val="white"/>
              </w:rPr>
            </w:pPr>
            <w:r w:rsidRPr="006712B3">
              <w:rPr>
                <w:color w:val="000000"/>
                <w:sz w:val="24"/>
                <w:szCs w:val="24"/>
              </w:rPr>
              <w:t>26 (11.8)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2400702A" w14:textId="77777777" w:rsidR="006712B3" w:rsidRPr="006712B3" w:rsidRDefault="006712B3" w:rsidP="00966CAD">
            <w:pPr>
              <w:spacing w:after="96"/>
              <w:rPr>
                <w:color w:val="000000"/>
                <w:sz w:val="24"/>
                <w:szCs w:val="24"/>
              </w:rPr>
            </w:pPr>
            <w:r w:rsidRPr="006712B3">
              <w:rPr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3FDBCA75" w14:textId="77777777" w:rsidR="006712B3" w:rsidRPr="006712B3" w:rsidRDefault="006712B3" w:rsidP="00966CAD">
            <w:pPr>
              <w:spacing w:after="96"/>
              <w:rPr>
                <w:sz w:val="24"/>
                <w:szCs w:val="24"/>
                <w:highlight w:val="white"/>
              </w:rPr>
            </w:pPr>
            <w:r w:rsidRPr="006712B3">
              <w:rPr>
                <w:color w:val="000000"/>
                <w:sz w:val="24"/>
                <w:szCs w:val="24"/>
              </w:rPr>
              <w:t>10 (14.9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DF2C41E" w14:textId="77777777" w:rsidR="006712B3" w:rsidRPr="006712B3" w:rsidRDefault="006712B3" w:rsidP="00966CAD">
            <w:pPr>
              <w:spacing w:after="96"/>
              <w:rPr>
                <w:sz w:val="24"/>
                <w:szCs w:val="24"/>
                <w:highlight w:val="white"/>
              </w:rPr>
            </w:pPr>
            <w:r w:rsidRPr="006712B3">
              <w:rPr>
                <w:color w:val="000000"/>
                <w:sz w:val="24"/>
                <w:szCs w:val="24"/>
              </w:rPr>
              <w:t>16 (10.3)</w:t>
            </w:r>
          </w:p>
        </w:tc>
      </w:tr>
      <w:tr w:rsidR="00584FA8" w:rsidRPr="006712B3" w14:paraId="2B80BB38" w14:textId="77777777" w:rsidTr="00CD4A13">
        <w:trPr>
          <w:trHeight w:val="475"/>
        </w:trPr>
        <w:tc>
          <w:tcPr>
            <w:tcW w:w="1615" w:type="dxa"/>
            <w:tcBorders>
              <w:top w:val="nil"/>
            </w:tcBorders>
            <w:vAlign w:val="center"/>
          </w:tcPr>
          <w:p w14:paraId="4F3A705F" w14:textId="4B91576A" w:rsidR="006712B3" w:rsidRPr="006712B3" w:rsidRDefault="00584FA8" w:rsidP="00966CAD">
            <w:pPr>
              <w:spacing w:after="96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U</w:t>
            </w:r>
            <w:r w:rsidR="006712B3" w:rsidRPr="006712B3">
              <w:rPr>
                <w:color w:val="000000"/>
                <w:sz w:val="24"/>
                <w:szCs w:val="24"/>
              </w:rPr>
              <w:t>nidentified</w:t>
            </w:r>
          </w:p>
        </w:tc>
        <w:tc>
          <w:tcPr>
            <w:tcW w:w="1265" w:type="dxa"/>
            <w:tcBorders>
              <w:top w:val="nil"/>
            </w:tcBorders>
            <w:vAlign w:val="center"/>
          </w:tcPr>
          <w:p w14:paraId="0FF5C096" w14:textId="77777777" w:rsidR="006712B3" w:rsidRPr="006712B3" w:rsidRDefault="006712B3" w:rsidP="00966CAD">
            <w:pPr>
              <w:spacing w:after="96"/>
              <w:rPr>
                <w:color w:val="000000"/>
                <w:sz w:val="24"/>
                <w:szCs w:val="24"/>
              </w:rPr>
            </w:pPr>
            <w:r w:rsidRPr="006712B3">
              <w:rPr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350" w:type="dxa"/>
            <w:tcBorders>
              <w:top w:val="nil"/>
            </w:tcBorders>
            <w:vAlign w:val="center"/>
          </w:tcPr>
          <w:p w14:paraId="61E9E653" w14:textId="77777777" w:rsidR="006712B3" w:rsidRPr="006712B3" w:rsidRDefault="006712B3" w:rsidP="00966CAD">
            <w:pPr>
              <w:spacing w:after="96"/>
              <w:rPr>
                <w:color w:val="000000"/>
                <w:sz w:val="24"/>
                <w:szCs w:val="24"/>
              </w:rPr>
            </w:pPr>
            <w:r w:rsidRPr="006712B3">
              <w:rPr>
                <w:color w:val="000000"/>
                <w:sz w:val="24"/>
                <w:szCs w:val="24"/>
              </w:rPr>
              <w:t>42 (22.1)</w:t>
            </w:r>
          </w:p>
        </w:tc>
        <w:tc>
          <w:tcPr>
            <w:tcW w:w="1530" w:type="dxa"/>
            <w:tcBorders>
              <w:top w:val="nil"/>
            </w:tcBorders>
            <w:vAlign w:val="center"/>
          </w:tcPr>
          <w:p w14:paraId="6535E1F4" w14:textId="77777777" w:rsidR="006712B3" w:rsidRPr="006712B3" w:rsidRDefault="006712B3" w:rsidP="00966CAD">
            <w:pPr>
              <w:spacing w:after="96"/>
              <w:rPr>
                <w:color w:val="000000"/>
                <w:sz w:val="24"/>
                <w:szCs w:val="24"/>
              </w:rPr>
            </w:pPr>
            <w:r w:rsidRPr="006712B3">
              <w:rPr>
                <w:color w:val="000000"/>
                <w:sz w:val="24"/>
                <w:szCs w:val="24"/>
              </w:rPr>
              <w:t>23 (10.4)</w:t>
            </w:r>
          </w:p>
        </w:tc>
        <w:tc>
          <w:tcPr>
            <w:tcW w:w="1182" w:type="dxa"/>
            <w:tcBorders>
              <w:top w:val="nil"/>
            </w:tcBorders>
            <w:vAlign w:val="center"/>
          </w:tcPr>
          <w:p w14:paraId="5F2A4BBE" w14:textId="77777777" w:rsidR="006712B3" w:rsidRPr="006712B3" w:rsidRDefault="006712B3" w:rsidP="00966CAD">
            <w:pPr>
              <w:spacing w:after="96"/>
              <w:rPr>
                <w:color w:val="000000"/>
                <w:sz w:val="24"/>
                <w:szCs w:val="24"/>
              </w:rPr>
            </w:pPr>
            <w:r w:rsidRPr="006712B3">
              <w:rPr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158" w:type="dxa"/>
            <w:tcBorders>
              <w:top w:val="nil"/>
            </w:tcBorders>
            <w:vAlign w:val="center"/>
          </w:tcPr>
          <w:p w14:paraId="74A8ACC2" w14:textId="77777777" w:rsidR="006712B3" w:rsidRPr="006712B3" w:rsidRDefault="006712B3" w:rsidP="00966CAD">
            <w:pPr>
              <w:spacing w:after="96"/>
              <w:rPr>
                <w:color w:val="000000"/>
                <w:sz w:val="24"/>
                <w:szCs w:val="24"/>
              </w:rPr>
            </w:pPr>
            <w:r w:rsidRPr="006712B3">
              <w:rPr>
                <w:color w:val="000000"/>
                <w:sz w:val="24"/>
                <w:szCs w:val="24"/>
              </w:rPr>
              <w:t>8 (11.9)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14:paraId="05F88E88" w14:textId="77777777" w:rsidR="006712B3" w:rsidRPr="006712B3" w:rsidRDefault="006712B3" w:rsidP="00966CAD">
            <w:pPr>
              <w:spacing w:after="96"/>
              <w:rPr>
                <w:color w:val="000000"/>
                <w:sz w:val="24"/>
                <w:szCs w:val="24"/>
              </w:rPr>
            </w:pPr>
            <w:r w:rsidRPr="006712B3">
              <w:rPr>
                <w:color w:val="000000"/>
                <w:sz w:val="24"/>
                <w:szCs w:val="24"/>
              </w:rPr>
              <w:t>22 (14.2)</w:t>
            </w:r>
          </w:p>
        </w:tc>
      </w:tr>
    </w:tbl>
    <w:p w14:paraId="049B1596" w14:textId="380D3CCC" w:rsidR="006712B3" w:rsidRPr="006712B3" w:rsidRDefault="00B444AC" w:rsidP="006712B3">
      <w:r>
        <w:t xml:space="preserve">Note: CDCLT; Center for Disease Control miniature light trap, PSCs; pyrethrum spray catches </w:t>
      </w:r>
    </w:p>
    <w:p w14:paraId="1BD46CF9" w14:textId="77777777" w:rsidR="00904907" w:rsidRPr="006712B3" w:rsidRDefault="00B444AC"/>
    <w:sectPr w:rsidR="00904907" w:rsidRPr="006712B3" w:rsidSect="00AE45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2B3"/>
    <w:rsid w:val="00003854"/>
    <w:rsid w:val="000041F4"/>
    <w:rsid w:val="00007396"/>
    <w:rsid w:val="00012F2B"/>
    <w:rsid w:val="0002269F"/>
    <w:rsid w:val="000231C7"/>
    <w:rsid w:val="00024910"/>
    <w:rsid w:val="00025888"/>
    <w:rsid w:val="000340FE"/>
    <w:rsid w:val="00034F4F"/>
    <w:rsid w:val="00037403"/>
    <w:rsid w:val="00037903"/>
    <w:rsid w:val="00047476"/>
    <w:rsid w:val="0005290F"/>
    <w:rsid w:val="00062FF7"/>
    <w:rsid w:val="000635EA"/>
    <w:rsid w:val="000639C1"/>
    <w:rsid w:val="00063F8E"/>
    <w:rsid w:val="00064F2D"/>
    <w:rsid w:val="0007129D"/>
    <w:rsid w:val="000720C6"/>
    <w:rsid w:val="00080531"/>
    <w:rsid w:val="0008342B"/>
    <w:rsid w:val="00083BBE"/>
    <w:rsid w:val="00085718"/>
    <w:rsid w:val="00087078"/>
    <w:rsid w:val="00087BB7"/>
    <w:rsid w:val="000950BA"/>
    <w:rsid w:val="0009568A"/>
    <w:rsid w:val="000A179F"/>
    <w:rsid w:val="000A1D05"/>
    <w:rsid w:val="000A3600"/>
    <w:rsid w:val="000A565B"/>
    <w:rsid w:val="000A671D"/>
    <w:rsid w:val="000A6942"/>
    <w:rsid w:val="000A777A"/>
    <w:rsid w:val="000B238F"/>
    <w:rsid w:val="000B29ED"/>
    <w:rsid w:val="000B531C"/>
    <w:rsid w:val="000B5FF8"/>
    <w:rsid w:val="000C37E3"/>
    <w:rsid w:val="000C583A"/>
    <w:rsid w:val="000C5D9A"/>
    <w:rsid w:val="000C7718"/>
    <w:rsid w:val="000D2820"/>
    <w:rsid w:val="000D31E3"/>
    <w:rsid w:val="000D3BB5"/>
    <w:rsid w:val="000D5046"/>
    <w:rsid w:val="000D56FC"/>
    <w:rsid w:val="000E2777"/>
    <w:rsid w:val="000E3DBA"/>
    <w:rsid w:val="000E3EFC"/>
    <w:rsid w:val="000E4E57"/>
    <w:rsid w:val="000E5976"/>
    <w:rsid w:val="000E5C29"/>
    <w:rsid w:val="000E7970"/>
    <w:rsid w:val="000F0D79"/>
    <w:rsid w:val="000F20DA"/>
    <w:rsid w:val="000F29F1"/>
    <w:rsid w:val="000F4798"/>
    <w:rsid w:val="000F4854"/>
    <w:rsid w:val="000F521D"/>
    <w:rsid w:val="000F62FA"/>
    <w:rsid w:val="000F7475"/>
    <w:rsid w:val="00102303"/>
    <w:rsid w:val="0010585B"/>
    <w:rsid w:val="001110C6"/>
    <w:rsid w:val="001125AD"/>
    <w:rsid w:val="00112A1F"/>
    <w:rsid w:val="0011386C"/>
    <w:rsid w:val="00113F6B"/>
    <w:rsid w:val="0012193F"/>
    <w:rsid w:val="001255D5"/>
    <w:rsid w:val="001263A5"/>
    <w:rsid w:val="001363B9"/>
    <w:rsid w:val="00136F7B"/>
    <w:rsid w:val="00143394"/>
    <w:rsid w:val="00143B2B"/>
    <w:rsid w:val="00144EFF"/>
    <w:rsid w:val="00147839"/>
    <w:rsid w:val="001506BD"/>
    <w:rsid w:val="001508B2"/>
    <w:rsid w:val="001512FF"/>
    <w:rsid w:val="00152550"/>
    <w:rsid w:val="001529DA"/>
    <w:rsid w:val="00166B41"/>
    <w:rsid w:val="00171F63"/>
    <w:rsid w:val="00173AF3"/>
    <w:rsid w:val="00173E3B"/>
    <w:rsid w:val="001901BF"/>
    <w:rsid w:val="00193910"/>
    <w:rsid w:val="0019535F"/>
    <w:rsid w:val="001A13ED"/>
    <w:rsid w:val="001A1F5C"/>
    <w:rsid w:val="001A45BF"/>
    <w:rsid w:val="001A7DF5"/>
    <w:rsid w:val="001B3236"/>
    <w:rsid w:val="001B34A6"/>
    <w:rsid w:val="001B48A9"/>
    <w:rsid w:val="001B767D"/>
    <w:rsid w:val="001C0E4F"/>
    <w:rsid w:val="001C2689"/>
    <w:rsid w:val="001C669C"/>
    <w:rsid w:val="001D0587"/>
    <w:rsid w:val="001D26D6"/>
    <w:rsid w:val="001E08C3"/>
    <w:rsid w:val="001E0E62"/>
    <w:rsid w:val="001E19A2"/>
    <w:rsid w:val="001E2B4C"/>
    <w:rsid w:val="001E3850"/>
    <w:rsid w:val="001E608B"/>
    <w:rsid w:val="001E7C53"/>
    <w:rsid w:val="001F7CAD"/>
    <w:rsid w:val="00202691"/>
    <w:rsid w:val="00203A7C"/>
    <w:rsid w:val="0020571C"/>
    <w:rsid w:val="00212651"/>
    <w:rsid w:val="00213D7C"/>
    <w:rsid w:val="0023375C"/>
    <w:rsid w:val="00235B4B"/>
    <w:rsid w:val="00237DC6"/>
    <w:rsid w:val="00240689"/>
    <w:rsid w:val="002434C4"/>
    <w:rsid w:val="00243BFD"/>
    <w:rsid w:val="002454F4"/>
    <w:rsid w:val="00253C9F"/>
    <w:rsid w:val="00254E89"/>
    <w:rsid w:val="002554FC"/>
    <w:rsid w:val="00255919"/>
    <w:rsid w:val="00256F9A"/>
    <w:rsid w:val="002613C0"/>
    <w:rsid w:val="00266E63"/>
    <w:rsid w:val="002730FD"/>
    <w:rsid w:val="0027774B"/>
    <w:rsid w:val="00280204"/>
    <w:rsid w:val="00284639"/>
    <w:rsid w:val="002923BD"/>
    <w:rsid w:val="002A0E4E"/>
    <w:rsid w:val="002A337D"/>
    <w:rsid w:val="002A6C54"/>
    <w:rsid w:val="002B04AF"/>
    <w:rsid w:val="002B1854"/>
    <w:rsid w:val="002B29A5"/>
    <w:rsid w:val="002B4221"/>
    <w:rsid w:val="002B5773"/>
    <w:rsid w:val="002B6AA0"/>
    <w:rsid w:val="002B78C9"/>
    <w:rsid w:val="002C209B"/>
    <w:rsid w:val="002C243E"/>
    <w:rsid w:val="002C2CDB"/>
    <w:rsid w:val="002D2CEC"/>
    <w:rsid w:val="002D3015"/>
    <w:rsid w:val="002D35A2"/>
    <w:rsid w:val="002D71C5"/>
    <w:rsid w:val="002E001D"/>
    <w:rsid w:val="002E1223"/>
    <w:rsid w:val="002E41AC"/>
    <w:rsid w:val="002E5A89"/>
    <w:rsid w:val="002E6748"/>
    <w:rsid w:val="002E793C"/>
    <w:rsid w:val="002F2224"/>
    <w:rsid w:val="002F5B2B"/>
    <w:rsid w:val="002F6C41"/>
    <w:rsid w:val="002F70A7"/>
    <w:rsid w:val="002F7B3F"/>
    <w:rsid w:val="003049DA"/>
    <w:rsid w:val="00306586"/>
    <w:rsid w:val="00313146"/>
    <w:rsid w:val="00315848"/>
    <w:rsid w:val="00316C55"/>
    <w:rsid w:val="003227A7"/>
    <w:rsid w:val="003247BA"/>
    <w:rsid w:val="0032516A"/>
    <w:rsid w:val="00327CC2"/>
    <w:rsid w:val="00330870"/>
    <w:rsid w:val="00332DEF"/>
    <w:rsid w:val="0033512E"/>
    <w:rsid w:val="003403EB"/>
    <w:rsid w:val="00341BBA"/>
    <w:rsid w:val="00341FF6"/>
    <w:rsid w:val="00343F9D"/>
    <w:rsid w:val="00344A34"/>
    <w:rsid w:val="003639A0"/>
    <w:rsid w:val="0036401D"/>
    <w:rsid w:val="00364FA2"/>
    <w:rsid w:val="003740B2"/>
    <w:rsid w:val="00375AE3"/>
    <w:rsid w:val="00380851"/>
    <w:rsid w:val="0038199C"/>
    <w:rsid w:val="00381E02"/>
    <w:rsid w:val="0038205E"/>
    <w:rsid w:val="00390C55"/>
    <w:rsid w:val="0039241A"/>
    <w:rsid w:val="00394396"/>
    <w:rsid w:val="0039481D"/>
    <w:rsid w:val="00397EB7"/>
    <w:rsid w:val="003A1E8F"/>
    <w:rsid w:val="003A3E50"/>
    <w:rsid w:val="003A67E0"/>
    <w:rsid w:val="003B004A"/>
    <w:rsid w:val="003B198E"/>
    <w:rsid w:val="003B3758"/>
    <w:rsid w:val="003B3924"/>
    <w:rsid w:val="003C3EF5"/>
    <w:rsid w:val="003C7CAD"/>
    <w:rsid w:val="003D0576"/>
    <w:rsid w:val="003D587B"/>
    <w:rsid w:val="003E0980"/>
    <w:rsid w:val="003E0E1D"/>
    <w:rsid w:val="003E2E31"/>
    <w:rsid w:val="003E5BEA"/>
    <w:rsid w:val="003E73D3"/>
    <w:rsid w:val="003F13CF"/>
    <w:rsid w:val="003F2843"/>
    <w:rsid w:val="003F2BC6"/>
    <w:rsid w:val="003F338E"/>
    <w:rsid w:val="00400288"/>
    <w:rsid w:val="004004A8"/>
    <w:rsid w:val="0040253A"/>
    <w:rsid w:val="00402804"/>
    <w:rsid w:val="00402CF3"/>
    <w:rsid w:val="004033E7"/>
    <w:rsid w:val="004214EF"/>
    <w:rsid w:val="00422E7C"/>
    <w:rsid w:val="00426556"/>
    <w:rsid w:val="0042678E"/>
    <w:rsid w:val="00426A73"/>
    <w:rsid w:val="00426D34"/>
    <w:rsid w:val="00431277"/>
    <w:rsid w:val="004316F9"/>
    <w:rsid w:val="00432803"/>
    <w:rsid w:val="004333CE"/>
    <w:rsid w:val="0043462C"/>
    <w:rsid w:val="0043603E"/>
    <w:rsid w:val="004412C1"/>
    <w:rsid w:val="0044613A"/>
    <w:rsid w:val="00452937"/>
    <w:rsid w:val="00452EC7"/>
    <w:rsid w:val="00455393"/>
    <w:rsid w:val="0045570D"/>
    <w:rsid w:val="00457340"/>
    <w:rsid w:val="00461F82"/>
    <w:rsid w:val="004674E1"/>
    <w:rsid w:val="004678C5"/>
    <w:rsid w:val="004713BB"/>
    <w:rsid w:val="00471CE3"/>
    <w:rsid w:val="00472253"/>
    <w:rsid w:val="00481B74"/>
    <w:rsid w:val="004844BA"/>
    <w:rsid w:val="004877B9"/>
    <w:rsid w:val="004907D6"/>
    <w:rsid w:val="00491368"/>
    <w:rsid w:val="00491D16"/>
    <w:rsid w:val="00492426"/>
    <w:rsid w:val="004924CC"/>
    <w:rsid w:val="00493299"/>
    <w:rsid w:val="004A17CE"/>
    <w:rsid w:val="004A1CDA"/>
    <w:rsid w:val="004A58D6"/>
    <w:rsid w:val="004B03DD"/>
    <w:rsid w:val="004B3DAD"/>
    <w:rsid w:val="004B3F1F"/>
    <w:rsid w:val="004B3F4D"/>
    <w:rsid w:val="004C5E28"/>
    <w:rsid w:val="004C687F"/>
    <w:rsid w:val="004C6D27"/>
    <w:rsid w:val="004D0107"/>
    <w:rsid w:val="004D284E"/>
    <w:rsid w:val="004D41D8"/>
    <w:rsid w:val="004D5783"/>
    <w:rsid w:val="004D60CA"/>
    <w:rsid w:val="004D610A"/>
    <w:rsid w:val="004E2690"/>
    <w:rsid w:val="004E6964"/>
    <w:rsid w:val="004F01E3"/>
    <w:rsid w:val="004F18AE"/>
    <w:rsid w:val="004F2C24"/>
    <w:rsid w:val="004F6473"/>
    <w:rsid w:val="004F775D"/>
    <w:rsid w:val="0050072D"/>
    <w:rsid w:val="00501217"/>
    <w:rsid w:val="005044CE"/>
    <w:rsid w:val="005060E7"/>
    <w:rsid w:val="00511B44"/>
    <w:rsid w:val="005153FB"/>
    <w:rsid w:val="0051546D"/>
    <w:rsid w:val="00525C8A"/>
    <w:rsid w:val="0052641D"/>
    <w:rsid w:val="005273EB"/>
    <w:rsid w:val="0053722C"/>
    <w:rsid w:val="0054050C"/>
    <w:rsid w:val="005408FD"/>
    <w:rsid w:val="005414D1"/>
    <w:rsid w:val="00542192"/>
    <w:rsid w:val="005467D4"/>
    <w:rsid w:val="005502A3"/>
    <w:rsid w:val="0055624D"/>
    <w:rsid w:val="005565E5"/>
    <w:rsid w:val="0056071D"/>
    <w:rsid w:val="00563257"/>
    <w:rsid w:val="00572AF5"/>
    <w:rsid w:val="00574629"/>
    <w:rsid w:val="00575BE8"/>
    <w:rsid w:val="00576FB9"/>
    <w:rsid w:val="00577E84"/>
    <w:rsid w:val="005812C5"/>
    <w:rsid w:val="00582E70"/>
    <w:rsid w:val="00584FA8"/>
    <w:rsid w:val="00590599"/>
    <w:rsid w:val="0059170C"/>
    <w:rsid w:val="005932AA"/>
    <w:rsid w:val="0059598B"/>
    <w:rsid w:val="005A1047"/>
    <w:rsid w:val="005A1317"/>
    <w:rsid w:val="005A16F8"/>
    <w:rsid w:val="005A4991"/>
    <w:rsid w:val="005A6B99"/>
    <w:rsid w:val="005B17FD"/>
    <w:rsid w:val="005B2278"/>
    <w:rsid w:val="005B648B"/>
    <w:rsid w:val="005B7118"/>
    <w:rsid w:val="005C0EED"/>
    <w:rsid w:val="005C11ED"/>
    <w:rsid w:val="005C2C15"/>
    <w:rsid w:val="005C60D0"/>
    <w:rsid w:val="005C7239"/>
    <w:rsid w:val="005D33D9"/>
    <w:rsid w:val="005D4EF7"/>
    <w:rsid w:val="005D5C02"/>
    <w:rsid w:val="005D7C99"/>
    <w:rsid w:val="005E1426"/>
    <w:rsid w:val="005E16BF"/>
    <w:rsid w:val="005E3C26"/>
    <w:rsid w:val="005E4F7D"/>
    <w:rsid w:val="005F47A3"/>
    <w:rsid w:val="005F4D0D"/>
    <w:rsid w:val="005F7FDB"/>
    <w:rsid w:val="0060114F"/>
    <w:rsid w:val="00602937"/>
    <w:rsid w:val="00603652"/>
    <w:rsid w:val="00604888"/>
    <w:rsid w:val="00604CEC"/>
    <w:rsid w:val="006122CE"/>
    <w:rsid w:val="00613D3F"/>
    <w:rsid w:val="00614185"/>
    <w:rsid w:val="00622803"/>
    <w:rsid w:val="00624AE6"/>
    <w:rsid w:val="00626DC4"/>
    <w:rsid w:val="0063313D"/>
    <w:rsid w:val="00642EFF"/>
    <w:rsid w:val="0064325A"/>
    <w:rsid w:val="00644EBA"/>
    <w:rsid w:val="00645196"/>
    <w:rsid w:val="00651A97"/>
    <w:rsid w:val="006543D4"/>
    <w:rsid w:val="0065640B"/>
    <w:rsid w:val="006633C6"/>
    <w:rsid w:val="00663542"/>
    <w:rsid w:val="00664EF3"/>
    <w:rsid w:val="006712B3"/>
    <w:rsid w:val="00671593"/>
    <w:rsid w:val="00674A2B"/>
    <w:rsid w:val="006762C6"/>
    <w:rsid w:val="00676725"/>
    <w:rsid w:val="00680798"/>
    <w:rsid w:val="0068448C"/>
    <w:rsid w:val="00686AD5"/>
    <w:rsid w:val="00686EB3"/>
    <w:rsid w:val="0069044B"/>
    <w:rsid w:val="006967A3"/>
    <w:rsid w:val="006A0848"/>
    <w:rsid w:val="006A0BE3"/>
    <w:rsid w:val="006A1265"/>
    <w:rsid w:val="006A37E3"/>
    <w:rsid w:val="006A45B8"/>
    <w:rsid w:val="006A4B0A"/>
    <w:rsid w:val="006A501F"/>
    <w:rsid w:val="006A6AC7"/>
    <w:rsid w:val="006A6DC7"/>
    <w:rsid w:val="006B43A5"/>
    <w:rsid w:val="006B6B05"/>
    <w:rsid w:val="006B6BB8"/>
    <w:rsid w:val="006B6D8F"/>
    <w:rsid w:val="006C03B4"/>
    <w:rsid w:val="006C3E91"/>
    <w:rsid w:val="006C6BEE"/>
    <w:rsid w:val="006D307C"/>
    <w:rsid w:val="006D37EE"/>
    <w:rsid w:val="006E2C45"/>
    <w:rsid w:val="006F1C4A"/>
    <w:rsid w:val="006F49C8"/>
    <w:rsid w:val="007009E8"/>
    <w:rsid w:val="00703982"/>
    <w:rsid w:val="00704620"/>
    <w:rsid w:val="00713FBF"/>
    <w:rsid w:val="0071450A"/>
    <w:rsid w:val="00715F1A"/>
    <w:rsid w:val="007161DC"/>
    <w:rsid w:val="007164E5"/>
    <w:rsid w:val="0071748D"/>
    <w:rsid w:val="00723A99"/>
    <w:rsid w:val="00723FB8"/>
    <w:rsid w:val="00727E70"/>
    <w:rsid w:val="00730F6A"/>
    <w:rsid w:val="0073382B"/>
    <w:rsid w:val="00735EC8"/>
    <w:rsid w:val="007403DF"/>
    <w:rsid w:val="007449B4"/>
    <w:rsid w:val="007477F2"/>
    <w:rsid w:val="00747D27"/>
    <w:rsid w:val="00750627"/>
    <w:rsid w:val="007512BA"/>
    <w:rsid w:val="00752D18"/>
    <w:rsid w:val="00753954"/>
    <w:rsid w:val="0075575A"/>
    <w:rsid w:val="00755F54"/>
    <w:rsid w:val="007612C4"/>
    <w:rsid w:val="007640E0"/>
    <w:rsid w:val="00765537"/>
    <w:rsid w:val="007657FA"/>
    <w:rsid w:val="00766F58"/>
    <w:rsid w:val="00772438"/>
    <w:rsid w:val="007730E6"/>
    <w:rsid w:val="00776DDE"/>
    <w:rsid w:val="0078358E"/>
    <w:rsid w:val="00784FC4"/>
    <w:rsid w:val="00786385"/>
    <w:rsid w:val="007878D0"/>
    <w:rsid w:val="007912F3"/>
    <w:rsid w:val="007947BE"/>
    <w:rsid w:val="00797229"/>
    <w:rsid w:val="007A544B"/>
    <w:rsid w:val="007B233E"/>
    <w:rsid w:val="007C1D78"/>
    <w:rsid w:val="007C1FB5"/>
    <w:rsid w:val="007C25C0"/>
    <w:rsid w:val="007C2B67"/>
    <w:rsid w:val="007C5D75"/>
    <w:rsid w:val="007E2554"/>
    <w:rsid w:val="007E3930"/>
    <w:rsid w:val="007E4EF2"/>
    <w:rsid w:val="007E6EC8"/>
    <w:rsid w:val="007F0CEE"/>
    <w:rsid w:val="007F1BFC"/>
    <w:rsid w:val="007F2895"/>
    <w:rsid w:val="007F60DA"/>
    <w:rsid w:val="00804197"/>
    <w:rsid w:val="00815912"/>
    <w:rsid w:val="00815BC2"/>
    <w:rsid w:val="00817045"/>
    <w:rsid w:val="008178FF"/>
    <w:rsid w:val="0082019F"/>
    <w:rsid w:val="00820A05"/>
    <w:rsid w:val="00823ED1"/>
    <w:rsid w:val="00824502"/>
    <w:rsid w:val="008277A1"/>
    <w:rsid w:val="00830815"/>
    <w:rsid w:val="00841BFD"/>
    <w:rsid w:val="00846AF4"/>
    <w:rsid w:val="00852545"/>
    <w:rsid w:val="00852D80"/>
    <w:rsid w:val="00855A38"/>
    <w:rsid w:val="008560F5"/>
    <w:rsid w:val="00857F79"/>
    <w:rsid w:val="00861997"/>
    <w:rsid w:val="00862A3C"/>
    <w:rsid w:val="008635FA"/>
    <w:rsid w:val="00863B0F"/>
    <w:rsid w:val="00864A46"/>
    <w:rsid w:val="00865437"/>
    <w:rsid w:val="00866AD9"/>
    <w:rsid w:val="00876919"/>
    <w:rsid w:val="00877F29"/>
    <w:rsid w:val="00880E8C"/>
    <w:rsid w:val="0088186E"/>
    <w:rsid w:val="00881B57"/>
    <w:rsid w:val="00885192"/>
    <w:rsid w:val="008866DD"/>
    <w:rsid w:val="008869DC"/>
    <w:rsid w:val="00891C6D"/>
    <w:rsid w:val="008949A9"/>
    <w:rsid w:val="00896732"/>
    <w:rsid w:val="0089686A"/>
    <w:rsid w:val="008A1101"/>
    <w:rsid w:val="008A34D6"/>
    <w:rsid w:val="008A75FA"/>
    <w:rsid w:val="008B1DC1"/>
    <w:rsid w:val="008B23A3"/>
    <w:rsid w:val="008B39BB"/>
    <w:rsid w:val="008B555B"/>
    <w:rsid w:val="008B58C1"/>
    <w:rsid w:val="008B7D73"/>
    <w:rsid w:val="008C020A"/>
    <w:rsid w:val="008C3ACE"/>
    <w:rsid w:val="008C55A2"/>
    <w:rsid w:val="008C703B"/>
    <w:rsid w:val="008C7622"/>
    <w:rsid w:val="008C76AF"/>
    <w:rsid w:val="008D0A25"/>
    <w:rsid w:val="008D20AF"/>
    <w:rsid w:val="008D379E"/>
    <w:rsid w:val="008D4353"/>
    <w:rsid w:val="008D6238"/>
    <w:rsid w:val="008D7C19"/>
    <w:rsid w:val="008E0D9C"/>
    <w:rsid w:val="008E3010"/>
    <w:rsid w:val="008E6970"/>
    <w:rsid w:val="008F081F"/>
    <w:rsid w:val="008F0AE3"/>
    <w:rsid w:val="008F1D05"/>
    <w:rsid w:val="008F1D23"/>
    <w:rsid w:val="008F2991"/>
    <w:rsid w:val="0090215D"/>
    <w:rsid w:val="00903E45"/>
    <w:rsid w:val="00905836"/>
    <w:rsid w:val="00905BBA"/>
    <w:rsid w:val="00905DAE"/>
    <w:rsid w:val="00916623"/>
    <w:rsid w:val="009234C5"/>
    <w:rsid w:val="0092417C"/>
    <w:rsid w:val="00924FB8"/>
    <w:rsid w:val="009252AD"/>
    <w:rsid w:val="00926844"/>
    <w:rsid w:val="00930500"/>
    <w:rsid w:val="00933A29"/>
    <w:rsid w:val="00934EBE"/>
    <w:rsid w:val="00935C75"/>
    <w:rsid w:val="00935F60"/>
    <w:rsid w:val="00936029"/>
    <w:rsid w:val="00936CCF"/>
    <w:rsid w:val="009376EF"/>
    <w:rsid w:val="00940225"/>
    <w:rsid w:val="00940C1B"/>
    <w:rsid w:val="00943892"/>
    <w:rsid w:val="00943FBE"/>
    <w:rsid w:val="0094513D"/>
    <w:rsid w:val="00946390"/>
    <w:rsid w:val="00952151"/>
    <w:rsid w:val="00966CAD"/>
    <w:rsid w:val="009730A4"/>
    <w:rsid w:val="00973453"/>
    <w:rsid w:val="00975951"/>
    <w:rsid w:val="00976005"/>
    <w:rsid w:val="00981A80"/>
    <w:rsid w:val="00983485"/>
    <w:rsid w:val="00985401"/>
    <w:rsid w:val="00986082"/>
    <w:rsid w:val="009929F1"/>
    <w:rsid w:val="00992D14"/>
    <w:rsid w:val="00992F12"/>
    <w:rsid w:val="00993886"/>
    <w:rsid w:val="009A0792"/>
    <w:rsid w:val="009A0FEC"/>
    <w:rsid w:val="009A1190"/>
    <w:rsid w:val="009A61C9"/>
    <w:rsid w:val="009B0D44"/>
    <w:rsid w:val="009B1143"/>
    <w:rsid w:val="009B4D84"/>
    <w:rsid w:val="009C29E8"/>
    <w:rsid w:val="009C65D1"/>
    <w:rsid w:val="009D4489"/>
    <w:rsid w:val="009D4D44"/>
    <w:rsid w:val="009D4FC8"/>
    <w:rsid w:val="009D55F8"/>
    <w:rsid w:val="009D7A5A"/>
    <w:rsid w:val="009D7AF3"/>
    <w:rsid w:val="009D7C0A"/>
    <w:rsid w:val="009D7E52"/>
    <w:rsid w:val="009E0E3F"/>
    <w:rsid w:val="009E2CD4"/>
    <w:rsid w:val="009E5230"/>
    <w:rsid w:val="009E5A38"/>
    <w:rsid w:val="009E7EF1"/>
    <w:rsid w:val="009F3182"/>
    <w:rsid w:val="009F4860"/>
    <w:rsid w:val="009F6CE5"/>
    <w:rsid w:val="009F76F6"/>
    <w:rsid w:val="00A00FBB"/>
    <w:rsid w:val="00A03A4E"/>
    <w:rsid w:val="00A046EA"/>
    <w:rsid w:val="00A10D0D"/>
    <w:rsid w:val="00A111E1"/>
    <w:rsid w:val="00A15627"/>
    <w:rsid w:val="00A16D4F"/>
    <w:rsid w:val="00A200FE"/>
    <w:rsid w:val="00A2072D"/>
    <w:rsid w:val="00A21C96"/>
    <w:rsid w:val="00A23A71"/>
    <w:rsid w:val="00A246C7"/>
    <w:rsid w:val="00A27998"/>
    <w:rsid w:val="00A32AA8"/>
    <w:rsid w:val="00A332DA"/>
    <w:rsid w:val="00A37D03"/>
    <w:rsid w:val="00A40AAA"/>
    <w:rsid w:val="00A419E3"/>
    <w:rsid w:val="00A42A5F"/>
    <w:rsid w:val="00A43D3F"/>
    <w:rsid w:val="00A47A1D"/>
    <w:rsid w:val="00A52D3B"/>
    <w:rsid w:val="00A53D8D"/>
    <w:rsid w:val="00A56C95"/>
    <w:rsid w:val="00A57232"/>
    <w:rsid w:val="00A614CB"/>
    <w:rsid w:val="00A61E50"/>
    <w:rsid w:val="00A65105"/>
    <w:rsid w:val="00A66833"/>
    <w:rsid w:val="00A669D2"/>
    <w:rsid w:val="00A7024C"/>
    <w:rsid w:val="00A71507"/>
    <w:rsid w:val="00A72713"/>
    <w:rsid w:val="00A72A39"/>
    <w:rsid w:val="00A7488E"/>
    <w:rsid w:val="00A77E35"/>
    <w:rsid w:val="00A87EFE"/>
    <w:rsid w:val="00A9050C"/>
    <w:rsid w:val="00A9174A"/>
    <w:rsid w:val="00A95BF5"/>
    <w:rsid w:val="00AA332D"/>
    <w:rsid w:val="00AA5162"/>
    <w:rsid w:val="00AA67DD"/>
    <w:rsid w:val="00AA6A1A"/>
    <w:rsid w:val="00AA7D81"/>
    <w:rsid w:val="00AB299F"/>
    <w:rsid w:val="00AB2C10"/>
    <w:rsid w:val="00AB3220"/>
    <w:rsid w:val="00AB429B"/>
    <w:rsid w:val="00AB458E"/>
    <w:rsid w:val="00AB7AD4"/>
    <w:rsid w:val="00AC2E42"/>
    <w:rsid w:val="00AC6552"/>
    <w:rsid w:val="00AD033D"/>
    <w:rsid w:val="00AD0650"/>
    <w:rsid w:val="00AD082E"/>
    <w:rsid w:val="00AD1C64"/>
    <w:rsid w:val="00AD3EDE"/>
    <w:rsid w:val="00AD7151"/>
    <w:rsid w:val="00AD778B"/>
    <w:rsid w:val="00AE1619"/>
    <w:rsid w:val="00AE3390"/>
    <w:rsid w:val="00AE45FB"/>
    <w:rsid w:val="00AF08CB"/>
    <w:rsid w:val="00AF4FCE"/>
    <w:rsid w:val="00AF65CC"/>
    <w:rsid w:val="00AF66B6"/>
    <w:rsid w:val="00B03F8D"/>
    <w:rsid w:val="00B0592A"/>
    <w:rsid w:val="00B05A50"/>
    <w:rsid w:val="00B06596"/>
    <w:rsid w:val="00B11F34"/>
    <w:rsid w:val="00B1500B"/>
    <w:rsid w:val="00B2454D"/>
    <w:rsid w:val="00B24955"/>
    <w:rsid w:val="00B302FA"/>
    <w:rsid w:val="00B305B5"/>
    <w:rsid w:val="00B306F2"/>
    <w:rsid w:val="00B31513"/>
    <w:rsid w:val="00B3151E"/>
    <w:rsid w:val="00B32841"/>
    <w:rsid w:val="00B32A76"/>
    <w:rsid w:val="00B3488A"/>
    <w:rsid w:val="00B40D26"/>
    <w:rsid w:val="00B413B2"/>
    <w:rsid w:val="00B41EF2"/>
    <w:rsid w:val="00B428E7"/>
    <w:rsid w:val="00B444AC"/>
    <w:rsid w:val="00B456D0"/>
    <w:rsid w:val="00B465E6"/>
    <w:rsid w:val="00B522A2"/>
    <w:rsid w:val="00B52B59"/>
    <w:rsid w:val="00B52D5B"/>
    <w:rsid w:val="00B548B0"/>
    <w:rsid w:val="00B57A4A"/>
    <w:rsid w:val="00B6375F"/>
    <w:rsid w:val="00B63CEB"/>
    <w:rsid w:val="00B64D35"/>
    <w:rsid w:val="00B65234"/>
    <w:rsid w:val="00B656B4"/>
    <w:rsid w:val="00B7079F"/>
    <w:rsid w:val="00B714AE"/>
    <w:rsid w:val="00B71DEC"/>
    <w:rsid w:val="00B72CC5"/>
    <w:rsid w:val="00B72D4B"/>
    <w:rsid w:val="00B74E5C"/>
    <w:rsid w:val="00B74ED4"/>
    <w:rsid w:val="00B767F8"/>
    <w:rsid w:val="00B76F23"/>
    <w:rsid w:val="00B775C6"/>
    <w:rsid w:val="00B77B9B"/>
    <w:rsid w:val="00B86588"/>
    <w:rsid w:val="00B92181"/>
    <w:rsid w:val="00B93EC4"/>
    <w:rsid w:val="00B973A0"/>
    <w:rsid w:val="00B97FD7"/>
    <w:rsid w:val="00BA00D2"/>
    <w:rsid w:val="00BA2C21"/>
    <w:rsid w:val="00BB474F"/>
    <w:rsid w:val="00BB4833"/>
    <w:rsid w:val="00BC0B66"/>
    <w:rsid w:val="00BC235F"/>
    <w:rsid w:val="00BC53F0"/>
    <w:rsid w:val="00BD065C"/>
    <w:rsid w:val="00BD2D78"/>
    <w:rsid w:val="00BD38DD"/>
    <w:rsid w:val="00BD3B7D"/>
    <w:rsid w:val="00BD4453"/>
    <w:rsid w:val="00BE0321"/>
    <w:rsid w:val="00BE078A"/>
    <w:rsid w:val="00BE2296"/>
    <w:rsid w:val="00BE3C6B"/>
    <w:rsid w:val="00BE5D48"/>
    <w:rsid w:val="00BE7435"/>
    <w:rsid w:val="00BF0D8B"/>
    <w:rsid w:val="00BF3488"/>
    <w:rsid w:val="00C03DEE"/>
    <w:rsid w:val="00C055E0"/>
    <w:rsid w:val="00C05924"/>
    <w:rsid w:val="00C06B75"/>
    <w:rsid w:val="00C07F37"/>
    <w:rsid w:val="00C11993"/>
    <w:rsid w:val="00C135D8"/>
    <w:rsid w:val="00C13747"/>
    <w:rsid w:val="00C17155"/>
    <w:rsid w:val="00C217CD"/>
    <w:rsid w:val="00C22B3C"/>
    <w:rsid w:val="00C2361F"/>
    <w:rsid w:val="00C245F5"/>
    <w:rsid w:val="00C254F9"/>
    <w:rsid w:val="00C25A2D"/>
    <w:rsid w:val="00C25C58"/>
    <w:rsid w:val="00C268FF"/>
    <w:rsid w:val="00C26F31"/>
    <w:rsid w:val="00C278E9"/>
    <w:rsid w:val="00C309F1"/>
    <w:rsid w:val="00C33DB2"/>
    <w:rsid w:val="00C472CD"/>
    <w:rsid w:val="00C47FDD"/>
    <w:rsid w:val="00C517C2"/>
    <w:rsid w:val="00C529B3"/>
    <w:rsid w:val="00C551DA"/>
    <w:rsid w:val="00C552D3"/>
    <w:rsid w:val="00C5725B"/>
    <w:rsid w:val="00C628B1"/>
    <w:rsid w:val="00C75645"/>
    <w:rsid w:val="00C76426"/>
    <w:rsid w:val="00C80F8D"/>
    <w:rsid w:val="00C81629"/>
    <w:rsid w:val="00C82BC7"/>
    <w:rsid w:val="00C82C56"/>
    <w:rsid w:val="00C90563"/>
    <w:rsid w:val="00C90E00"/>
    <w:rsid w:val="00C91164"/>
    <w:rsid w:val="00C9336A"/>
    <w:rsid w:val="00C93AF0"/>
    <w:rsid w:val="00C96C6E"/>
    <w:rsid w:val="00C979EA"/>
    <w:rsid w:val="00CA055A"/>
    <w:rsid w:val="00CA1043"/>
    <w:rsid w:val="00CA4F7D"/>
    <w:rsid w:val="00CB02E2"/>
    <w:rsid w:val="00CB0E43"/>
    <w:rsid w:val="00CB0FBC"/>
    <w:rsid w:val="00CB3423"/>
    <w:rsid w:val="00CB4C3B"/>
    <w:rsid w:val="00CB7E03"/>
    <w:rsid w:val="00CC17FC"/>
    <w:rsid w:val="00CC243D"/>
    <w:rsid w:val="00CC46F3"/>
    <w:rsid w:val="00CC53D3"/>
    <w:rsid w:val="00CC6A71"/>
    <w:rsid w:val="00CC71D4"/>
    <w:rsid w:val="00CD0AFB"/>
    <w:rsid w:val="00CD4580"/>
    <w:rsid w:val="00CD4A13"/>
    <w:rsid w:val="00CD63DD"/>
    <w:rsid w:val="00CE447D"/>
    <w:rsid w:val="00CE4A39"/>
    <w:rsid w:val="00CE5A21"/>
    <w:rsid w:val="00CE60A1"/>
    <w:rsid w:val="00CE6515"/>
    <w:rsid w:val="00CE68DF"/>
    <w:rsid w:val="00CF03E7"/>
    <w:rsid w:val="00CF16F2"/>
    <w:rsid w:val="00CF2A28"/>
    <w:rsid w:val="00CF3C23"/>
    <w:rsid w:val="00CF3E5B"/>
    <w:rsid w:val="00CF4B2C"/>
    <w:rsid w:val="00CF59F3"/>
    <w:rsid w:val="00CF5E62"/>
    <w:rsid w:val="00CF62E0"/>
    <w:rsid w:val="00D01CC0"/>
    <w:rsid w:val="00D0223E"/>
    <w:rsid w:val="00D033CD"/>
    <w:rsid w:val="00D05F59"/>
    <w:rsid w:val="00D07DD8"/>
    <w:rsid w:val="00D1080E"/>
    <w:rsid w:val="00D175FB"/>
    <w:rsid w:val="00D17696"/>
    <w:rsid w:val="00D22C7D"/>
    <w:rsid w:val="00D26518"/>
    <w:rsid w:val="00D26EBD"/>
    <w:rsid w:val="00D271D9"/>
    <w:rsid w:val="00D30A9C"/>
    <w:rsid w:val="00D31E77"/>
    <w:rsid w:val="00D465B3"/>
    <w:rsid w:val="00D4745C"/>
    <w:rsid w:val="00D52B1D"/>
    <w:rsid w:val="00D53622"/>
    <w:rsid w:val="00D54025"/>
    <w:rsid w:val="00D54801"/>
    <w:rsid w:val="00D62EF9"/>
    <w:rsid w:val="00D64716"/>
    <w:rsid w:val="00D6735D"/>
    <w:rsid w:val="00D7138A"/>
    <w:rsid w:val="00D73C55"/>
    <w:rsid w:val="00D745D5"/>
    <w:rsid w:val="00D74F36"/>
    <w:rsid w:val="00D7559F"/>
    <w:rsid w:val="00D80ADF"/>
    <w:rsid w:val="00D81F35"/>
    <w:rsid w:val="00D86CC6"/>
    <w:rsid w:val="00D87B55"/>
    <w:rsid w:val="00D91944"/>
    <w:rsid w:val="00D92559"/>
    <w:rsid w:val="00D92B6C"/>
    <w:rsid w:val="00D94FF2"/>
    <w:rsid w:val="00D97FD3"/>
    <w:rsid w:val="00DA0325"/>
    <w:rsid w:val="00DA2BA7"/>
    <w:rsid w:val="00DA2BEA"/>
    <w:rsid w:val="00DA2D2D"/>
    <w:rsid w:val="00DA4BD7"/>
    <w:rsid w:val="00DA74DB"/>
    <w:rsid w:val="00DA783B"/>
    <w:rsid w:val="00DB1BA0"/>
    <w:rsid w:val="00DB1F77"/>
    <w:rsid w:val="00DB296B"/>
    <w:rsid w:val="00DB33CF"/>
    <w:rsid w:val="00DB6650"/>
    <w:rsid w:val="00DB6B23"/>
    <w:rsid w:val="00DC12C3"/>
    <w:rsid w:val="00DC18C1"/>
    <w:rsid w:val="00DC1E51"/>
    <w:rsid w:val="00DC77BB"/>
    <w:rsid w:val="00DD2C35"/>
    <w:rsid w:val="00DD2D6E"/>
    <w:rsid w:val="00DD6C04"/>
    <w:rsid w:val="00DE127F"/>
    <w:rsid w:val="00DF0C4D"/>
    <w:rsid w:val="00DF3A95"/>
    <w:rsid w:val="00DF5316"/>
    <w:rsid w:val="00DF7D9D"/>
    <w:rsid w:val="00E02330"/>
    <w:rsid w:val="00E0723D"/>
    <w:rsid w:val="00E078FF"/>
    <w:rsid w:val="00E11AEA"/>
    <w:rsid w:val="00E124C3"/>
    <w:rsid w:val="00E1494B"/>
    <w:rsid w:val="00E16C3A"/>
    <w:rsid w:val="00E20704"/>
    <w:rsid w:val="00E24F87"/>
    <w:rsid w:val="00E24FAB"/>
    <w:rsid w:val="00E30DFC"/>
    <w:rsid w:val="00E3583D"/>
    <w:rsid w:val="00E42572"/>
    <w:rsid w:val="00E43D57"/>
    <w:rsid w:val="00E43F7E"/>
    <w:rsid w:val="00E45FAD"/>
    <w:rsid w:val="00E47EE6"/>
    <w:rsid w:val="00E513E6"/>
    <w:rsid w:val="00E51411"/>
    <w:rsid w:val="00E5142C"/>
    <w:rsid w:val="00E52C42"/>
    <w:rsid w:val="00E52E9F"/>
    <w:rsid w:val="00E5602F"/>
    <w:rsid w:val="00E574F9"/>
    <w:rsid w:val="00E57AC0"/>
    <w:rsid w:val="00E601FC"/>
    <w:rsid w:val="00E6053A"/>
    <w:rsid w:val="00E668B8"/>
    <w:rsid w:val="00E6700D"/>
    <w:rsid w:val="00E67665"/>
    <w:rsid w:val="00E72480"/>
    <w:rsid w:val="00E7725F"/>
    <w:rsid w:val="00E83541"/>
    <w:rsid w:val="00E83DAA"/>
    <w:rsid w:val="00E85426"/>
    <w:rsid w:val="00E92B2E"/>
    <w:rsid w:val="00E94135"/>
    <w:rsid w:val="00EA0E17"/>
    <w:rsid w:val="00EA2F6B"/>
    <w:rsid w:val="00EB100C"/>
    <w:rsid w:val="00EB1CC9"/>
    <w:rsid w:val="00EB3911"/>
    <w:rsid w:val="00EB3D45"/>
    <w:rsid w:val="00EB4A6B"/>
    <w:rsid w:val="00EB5EE8"/>
    <w:rsid w:val="00EC0BA6"/>
    <w:rsid w:val="00EC169C"/>
    <w:rsid w:val="00EC2747"/>
    <w:rsid w:val="00EC41A4"/>
    <w:rsid w:val="00EC4808"/>
    <w:rsid w:val="00ED12DE"/>
    <w:rsid w:val="00ED35AB"/>
    <w:rsid w:val="00ED512C"/>
    <w:rsid w:val="00ED5489"/>
    <w:rsid w:val="00ED6795"/>
    <w:rsid w:val="00ED6D0E"/>
    <w:rsid w:val="00EF1793"/>
    <w:rsid w:val="00EF7A48"/>
    <w:rsid w:val="00F01132"/>
    <w:rsid w:val="00F01661"/>
    <w:rsid w:val="00F029CE"/>
    <w:rsid w:val="00F03660"/>
    <w:rsid w:val="00F07573"/>
    <w:rsid w:val="00F07D6B"/>
    <w:rsid w:val="00F10FC5"/>
    <w:rsid w:val="00F127AF"/>
    <w:rsid w:val="00F14CD0"/>
    <w:rsid w:val="00F16487"/>
    <w:rsid w:val="00F1666F"/>
    <w:rsid w:val="00F22AE4"/>
    <w:rsid w:val="00F24327"/>
    <w:rsid w:val="00F245C9"/>
    <w:rsid w:val="00F250F6"/>
    <w:rsid w:val="00F26D0C"/>
    <w:rsid w:val="00F3176A"/>
    <w:rsid w:val="00F336EC"/>
    <w:rsid w:val="00F35038"/>
    <w:rsid w:val="00F4225E"/>
    <w:rsid w:val="00F43BD3"/>
    <w:rsid w:val="00F43BE6"/>
    <w:rsid w:val="00F45EBB"/>
    <w:rsid w:val="00F473B3"/>
    <w:rsid w:val="00F5432B"/>
    <w:rsid w:val="00F562D2"/>
    <w:rsid w:val="00F62BF2"/>
    <w:rsid w:val="00F64944"/>
    <w:rsid w:val="00F665F6"/>
    <w:rsid w:val="00F8077C"/>
    <w:rsid w:val="00F81879"/>
    <w:rsid w:val="00F846A2"/>
    <w:rsid w:val="00F859D4"/>
    <w:rsid w:val="00F85B10"/>
    <w:rsid w:val="00F9267C"/>
    <w:rsid w:val="00F94873"/>
    <w:rsid w:val="00FB1DA8"/>
    <w:rsid w:val="00FB60A7"/>
    <w:rsid w:val="00FB696A"/>
    <w:rsid w:val="00FB7C19"/>
    <w:rsid w:val="00FC0B23"/>
    <w:rsid w:val="00FC0D67"/>
    <w:rsid w:val="00FC0D74"/>
    <w:rsid w:val="00FC0F45"/>
    <w:rsid w:val="00FC1AA3"/>
    <w:rsid w:val="00FC357E"/>
    <w:rsid w:val="00FD0054"/>
    <w:rsid w:val="00FD0CF9"/>
    <w:rsid w:val="00FD1378"/>
    <w:rsid w:val="00FD24E4"/>
    <w:rsid w:val="00FD48EE"/>
    <w:rsid w:val="00FD729E"/>
    <w:rsid w:val="00FD7ED6"/>
    <w:rsid w:val="00FE0458"/>
    <w:rsid w:val="00FE06BC"/>
    <w:rsid w:val="00FE4464"/>
    <w:rsid w:val="00FE4AA7"/>
    <w:rsid w:val="00FE555E"/>
    <w:rsid w:val="00FE66EC"/>
    <w:rsid w:val="00FE7082"/>
    <w:rsid w:val="00FE7D40"/>
    <w:rsid w:val="00FF0186"/>
    <w:rsid w:val="00FF0417"/>
    <w:rsid w:val="00FF051D"/>
    <w:rsid w:val="00FF0F63"/>
    <w:rsid w:val="00FF2771"/>
    <w:rsid w:val="00FF3464"/>
    <w:rsid w:val="00FF5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FBC6D9"/>
  <w14:defaultImageDpi w14:val="32767"/>
  <w15:chartTrackingRefBased/>
  <w15:docId w15:val="{974E0AF1-BFC0-8047-B679-6ADF26E64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712B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12B3"/>
    <w:rPr>
      <w:rFonts w:ascii="Times New Roman" w:hAnsi="Times New Roman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osco Keven</dc:creator>
  <cp:keywords/>
  <dc:description/>
  <cp:lastModifiedBy>John Bosco Keven</cp:lastModifiedBy>
  <cp:revision>6</cp:revision>
  <dcterms:created xsi:type="dcterms:W3CDTF">2022-01-07T05:04:00Z</dcterms:created>
  <dcterms:modified xsi:type="dcterms:W3CDTF">2022-01-11T03:39:00Z</dcterms:modified>
</cp:coreProperties>
</file>